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18"/>
      </w:pPr>
    </w:p>
    <w:p>
      <w:pPr>
        <w:rPr>
          <w:rFonts w:hint="eastAsia"/>
          <w:lang w:val="en-US" w:eastAsia="zh-CN"/>
        </w:rPr>
      </w:pPr>
    </w:p>
    <w:p>
      <w:pPr>
        <w:pStyle w:val="52"/>
        <w:rPr>
          <w:rFonts w:hint="eastAsia" w:ascii="Gill Sans MT" w:hAnsi="Gill Sans MT" w:eastAsia="Gill Sans MT" w:cs="Gill Sans MT"/>
          <w:b/>
          <w:bCs/>
          <w:color w:val="000000"/>
          <w:kern w:val="0"/>
          <w:sz w:val="16"/>
          <w:szCs w:val="16"/>
          <w:lang w:val="en-US" w:eastAsia="zh-CN" w:bidi="ar"/>
        </w:rPr>
      </w:pPr>
      <w:r>
        <w:rPr>
          <w:rFonts w:hint="eastAsia" w:ascii="Gill Sans MT" w:hAnsi="Gill Sans MT" w:eastAsia="Gill Sans MT" w:cs="Gill Sans MT"/>
          <w:b/>
          <w:bCs/>
          <w:color w:val="000000"/>
          <w:kern w:val="0"/>
          <w:sz w:val="16"/>
          <w:szCs w:val="16"/>
          <w:lang w:val="en-US" w:eastAsia="zh-CN" w:bidi="ar"/>
        </w:rPr>
        <w:drawing>
          <wp:inline distT="0" distB="0" distL="114300" distR="114300">
            <wp:extent cx="3597275" cy="2581910"/>
            <wp:effectExtent l="0" t="0" r="14605" b="8890"/>
            <wp:docPr id="2" name="图片 2" descr="未命名文件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未命名文件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597275" cy="2581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15"/>
          <w:szCs w:val="15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Flow diagram of subjects included 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bookmarkStart w:id="0" w:name="_GoBack"/>
      <w:bookmarkEnd w:id="0"/>
    </w:p>
    <w:p>
      <w:pPr>
        <w:spacing w:before="240" w:after="0"/>
        <w:jc w:val="center"/>
        <w:rPr>
          <w:rFonts w:hint="eastAsia" w:ascii="Gill Sans MT" w:hAnsi="Gill Sans MT" w:eastAsia="Gill Sans MT" w:cs="Gill Sans MT"/>
          <w:b/>
          <w:bCs/>
          <w:color w:val="000000"/>
          <w:kern w:val="0"/>
          <w:sz w:val="16"/>
          <w:szCs w:val="16"/>
          <w:lang w:val="en-US" w:eastAsia="zh-CN" w:bidi="ar"/>
        </w:rPr>
      </w:pPr>
      <w:r>
        <w:rPr>
          <w:rFonts w:hint="eastAsia" w:ascii="Gill Sans MT" w:hAnsi="Gill Sans MT" w:eastAsia="Gill Sans MT" w:cs="Gill Sans MT"/>
          <w:b/>
          <w:bCs/>
          <w:color w:val="000000"/>
          <w:kern w:val="0"/>
          <w:sz w:val="16"/>
          <w:szCs w:val="16"/>
          <w:lang w:val="en-US" w:eastAsia="zh-CN" w:bidi="ar"/>
        </w:rPr>
        <w:drawing>
          <wp:inline distT="0" distB="0" distL="114300" distR="114300">
            <wp:extent cx="3887470" cy="2614930"/>
            <wp:effectExtent l="0" t="0" r="13970" b="6350"/>
            <wp:docPr id="3" name="图片 3" descr="未命名文件 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未命名文件 (1)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887470" cy="2614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cs="Times New Roman"/>
          <w:szCs w:val="24"/>
          <w:lang w:val="en-US" w:eastAsia="zh-CN"/>
        </w:rPr>
        <w:t>Flow diagram of CVD risk prediction model building process</w:t>
      </w:r>
    </w:p>
    <w:p>
      <w:pPr>
        <w:spacing w:before="240" w:after="0"/>
        <w:jc w:val="left"/>
        <w:rPr>
          <w:rFonts w:hint="eastAsia" w:ascii="Gill Sans MT" w:hAnsi="Gill Sans MT" w:eastAsia="Gill Sans MT" w:cs="Gill Sans MT"/>
          <w:b/>
          <w:bCs/>
          <w:color w:val="000000"/>
          <w:kern w:val="0"/>
          <w:sz w:val="16"/>
          <w:szCs w:val="16"/>
          <w:lang w:val="en-US" w:eastAsia="zh-CN" w:bidi="ar"/>
        </w:rPr>
      </w:pPr>
    </w:p>
    <w:tbl>
      <w:tblPr>
        <w:tblStyle w:val="21"/>
        <w:tblpPr w:leftFromText="180" w:rightFromText="180" w:vertAnchor="text" w:horzAnchor="page" w:tblpX="270" w:tblpY="-11728"/>
        <w:tblOverlap w:val="never"/>
        <w:tblW w:w="603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29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Characte-ristics</w:t>
            </w:r>
          </w:p>
        </w:tc>
        <w:tc>
          <w:tcPr>
            <w:tcW w:w="4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Gill Sans MT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ALL</w:t>
            </w:r>
          </w:p>
        </w:tc>
        <w:tc>
          <w:tcPr>
            <w:tcW w:w="4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Simple</w:t>
            </w:r>
          </w:p>
        </w:tc>
        <w:tc>
          <w:tcPr>
            <w:tcW w:w="4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Gill Sans MT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egression</w:t>
            </w:r>
          </w:p>
        </w:tc>
        <w:tc>
          <w:tcPr>
            <w:tcW w:w="4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EM</w:t>
            </w:r>
          </w:p>
        </w:tc>
        <w:tc>
          <w:tcPr>
            <w:tcW w:w="4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MICE</w:t>
            </w:r>
          </w:p>
        </w:tc>
        <w:tc>
          <w:tcPr>
            <w:tcW w:w="4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KNN</w:t>
            </w:r>
          </w:p>
        </w:tc>
        <w:tc>
          <w:tcPr>
            <w:tcW w:w="4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luster</w:t>
            </w:r>
          </w:p>
        </w:tc>
        <w:tc>
          <w:tcPr>
            <w:tcW w:w="4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F</w:t>
            </w:r>
          </w:p>
        </w:tc>
        <w:tc>
          <w:tcPr>
            <w:tcW w:w="5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CA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44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Education level</w:t>
            </w:r>
          </w:p>
        </w:tc>
        <w:tc>
          <w:tcPr>
            <w:tcW w:w="44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Illiteracy</w:t>
            </w:r>
          </w:p>
        </w:tc>
        <w:tc>
          <w:tcPr>
            <w:tcW w:w="44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275（42.1%）</w:t>
            </w:r>
          </w:p>
        </w:tc>
        <w:tc>
          <w:tcPr>
            <w:tcW w:w="44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409（33.5%）</w:t>
            </w:r>
          </w:p>
        </w:tc>
        <w:tc>
          <w:tcPr>
            <w:tcW w:w="44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178（41.2%）</w:t>
            </w:r>
          </w:p>
        </w:tc>
        <w:tc>
          <w:tcPr>
            <w:tcW w:w="44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563（35.1%）</w:t>
            </w:r>
          </w:p>
        </w:tc>
        <w:tc>
          <w:tcPr>
            <w:tcW w:w="44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274（42.1%）</w:t>
            </w:r>
          </w:p>
        </w:tc>
        <w:tc>
          <w:tcPr>
            <w:tcW w:w="44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200（41.3%）</w:t>
            </w:r>
          </w:p>
        </w:tc>
        <w:tc>
          <w:tcPr>
            <w:tcW w:w="44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277（42.1%）</w:t>
            </w:r>
          </w:p>
        </w:tc>
        <w:tc>
          <w:tcPr>
            <w:tcW w:w="44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994（39.3%）</w:t>
            </w:r>
          </w:p>
        </w:tc>
        <w:tc>
          <w:tcPr>
            <w:tcW w:w="53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40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33.5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Primary school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729（26.8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219（41.5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84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28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819（37.6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74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27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858（28.1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726（26.8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162（31.1%）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06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40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Junior high school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25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22.2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80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17.8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23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22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03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20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252（22.2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23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22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23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22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183（21.5%）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88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18.6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High school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57（5.5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47（4.4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71（5.6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66（4.6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50（5.4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55（5.5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62（5.5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43（5.3%）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2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5.1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College degree and abov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5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3.4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8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2.8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3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3.2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8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2.8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4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3.4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1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3.1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6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3.5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8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2.8%）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8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2.8%）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Occupa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-tio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griculture and animal husbandry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58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84.4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91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87.7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37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82.4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29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81.6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58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84.5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571（84.3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587（84.5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484（83.5%）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77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86.3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Industrial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87（1.8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51（1.5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69（4.6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64（7.5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91（1.9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14（2.1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90（1.9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95（3.9%）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5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1.5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civil servant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Or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Self-employed 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8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4.8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8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3.8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7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4.6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9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3.8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9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4.8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9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5.8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8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4.8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6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5.5%）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3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5.2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Other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08（8.9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12（7.0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48（8.4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1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7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97（8.8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87（7.7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99（8.8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23（7.1%）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1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7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arital statu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Unmarrie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2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8.1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4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6.3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0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7.9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4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6.3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0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7.9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1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8.1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0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8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6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7.6%）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7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7.6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arrie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64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85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963（88.2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676（85.4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962（88.2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63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85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650（85.1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64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85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724（85.8%）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83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86.9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Widow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69（3.6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93（2.9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59（3.5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94（2.9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79（3.7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99（3.9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79（3.7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0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4%）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9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2.9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Live alon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29（3.2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65（2.6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25（3.2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65（2.6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43（3.4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96（2.9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34（3.3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65（2.6%）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6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2.6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Physical exercis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Frequently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3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10.2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2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8.1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2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10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2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8.1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22（10.1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5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9.4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30（10.1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3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8.2%）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2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8.1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Occasionally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69（5.6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51（4.4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98（5.9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75（5.7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77（5.7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53（6.4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59（5.5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58（7.5%）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5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4.4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arely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55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84.2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887（87.4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544（84.1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763（86.2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565（84.3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556（84.2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575（84.4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568（84.3%）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88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87.4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Smok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88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18.5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518（14.9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861（18.3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602（15.8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88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18.5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884（18.5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909（18.8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82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18%）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58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15.6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27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81.5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646（85.1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303（81.7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562（84.2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28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81.5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280（81.5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255（81.2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33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82%）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57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84.4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Drink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42（5.3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34（4.3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47（5.4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34（4.3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49（5.4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42（5.3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44（5.4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19（5.1%）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3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4.3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23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90.8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730（95.7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617（94.6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730（95.7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615（94.6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622（94.7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620（94.4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645（94.9%）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73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95.7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FHH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31（9.2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39（7.3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23（9.1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50（7.4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36（9.2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25（9.1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27（9.1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43（8.3%）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3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7.3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23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90.8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425（92.7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241（90.9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414（92.6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228（90.8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239（90.9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237（90.0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321（91.7%）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42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92.7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FHDM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87（3.8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19（3.1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96（3.9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19（3.1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0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4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83（3.8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0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4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43（3.4%）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1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3.1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77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96.2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845（96.9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768（96.1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845（96.9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75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96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781（96.2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76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96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821（96.6%）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84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96.9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FHCH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92（5.8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83（4.8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00（5.9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83（4.8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91（5.9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89（5.8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88（5.8%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24（5.2%）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8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4.8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57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94.2%）</w:t>
            </w:r>
          </w:p>
        </w:tc>
        <w:tc>
          <w:tcPr>
            <w:tcW w:w="44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681（95.2%）</w:t>
            </w:r>
          </w:p>
        </w:tc>
        <w:tc>
          <w:tcPr>
            <w:tcW w:w="44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564（94.1%）</w:t>
            </w:r>
          </w:p>
        </w:tc>
        <w:tc>
          <w:tcPr>
            <w:tcW w:w="44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671（95.2%）</w:t>
            </w:r>
          </w:p>
        </w:tc>
        <w:tc>
          <w:tcPr>
            <w:tcW w:w="44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572（94.2%）</w:t>
            </w:r>
          </w:p>
        </w:tc>
        <w:tc>
          <w:tcPr>
            <w:tcW w:w="44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575（94.2%）</w:t>
            </w:r>
          </w:p>
        </w:tc>
        <w:tc>
          <w:tcPr>
            <w:tcW w:w="44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576（94.2%）</w:t>
            </w:r>
          </w:p>
        </w:tc>
        <w:tc>
          <w:tcPr>
            <w:tcW w:w="44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640（94.8%）</w:t>
            </w:r>
          </w:p>
        </w:tc>
        <w:tc>
          <w:tcPr>
            <w:tcW w:w="53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68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（95.2%）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omparison of baseline characteristics between complete data and data processed by 8 missing data interpolation methods (Categorical data)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ategorical variable data are expressed as n(%)</w:t>
      </w: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tbl>
      <w:tblPr>
        <w:tblStyle w:val="21"/>
        <w:tblpPr w:leftFromText="180" w:rightFromText="180" w:vertAnchor="text" w:horzAnchor="page" w:tblpX="1605" w:tblpY="153"/>
        <w:tblOverlap w:val="never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2"/>
        <w:gridCol w:w="1417"/>
        <w:gridCol w:w="1336"/>
        <w:gridCol w:w="1076"/>
        <w:gridCol w:w="1410"/>
        <w:gridCol w:w="1384"/>
        <w:gridCol w:w="114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5" w:hRule="atLeast"/>
        </w:trPr>
        <w:tc>
          <w:tcPr>
            <w:tcW w:w="1111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Characteristics</w:t>
            </w:r>
          </w:p>
        </w:tc>
        <w:tc>
          <w:tcPr>
            <w:tcW w:w="1915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Training Set</w:t>
            </w:r>
          </w:p>
        </w:tc>
        <w:tc>
          <w:tcPr>
            <w:tcW w:w="1972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Test Se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11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0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Non-CVD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(n=7419)</w:t>
            </w:r>
          </w:p>
        </w:tc>
        <w:tc>
          <w:tcPr>
            <w:tcW w:w="66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CVD (n=712)</w:t>
            </w:r>
          </w:p>
        </w:tc>
        <w:tc>
          <w:tcPr>
            <w:tcW w:w="5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value</w:t>
            </w:r>
          </w:p>
        </w:tc>
        <w:tc>
          <w:tcPr>
            <w:tcW w:w="70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Non-CVD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(n=1866)</w:t>
            </w:r>
          </w:p>
        </w:tc>
        <w:tc>
          <w:tcPr>
            <w:tcW w:w="6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CVD (n=167)</w:t>
            </w:r>
          </w:p>
        </w:tc>
        <w:tc>
          <w:tcPr>
            <w:tcW w:w="5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ge, (years)</w:t>
            </w:r>
          </w:p>
        </w:tc>
        <w:tc>
          <w:tcPr>
            <w:tcW w:w="70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7.21±12.71</w:t>
            </w:r>
          </w:p>
        </w:tc>
        <w:tc>
          <w:tcPr>
            <w:tcW w:w="66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0.71±12.88</w:t>
            </w:r>
          </w:p>
        </w:tc>
        <w:tc>
          <w:tcPr>
            <w:tcW w:w="53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1</w:t>
            </w:r>
          </w:p>
        </w:tc>
        <w:tc>
          <w:tcPr>
            <w:tcW w:w="70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7.43±12.74</w:t>
            </w:r>
          </w:p>
        </w:tc>
        <w:tc>
          <w:tcPr>
            <w:tcW w:w="69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1.30±13.18</w:t>
            </w:r>
          </w:p>
        </w:tc>
        <w:tc>
          <w:tcPr>
            <w:tcW w:w="57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BP(mmHg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7.16±18.4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43.0±26.6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7.18±18.4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41.93±23.9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BP(mmHg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4.45±11.9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1.08±15.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4.37±11.7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0.4±13.6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eight(cm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63.54±8.5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60.09±8.3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63.70±8.4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60.17±9.0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(kg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9.13±12.8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2.49±12.7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9.37±12.8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3.68±14.6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ipline(cm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1.03±9.6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5.01±9.5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0.93±9.6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4.46±11.1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aistline(cm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1.13±13.4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8.13±14.5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9.37±12.8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7.04±15.7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/G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60±0.3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50±0.3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59±1.5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54±0.4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LB(g/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5.52±4.1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4.76±3.8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5.33±4.7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4.29±5.4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LP(U/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0.96±22.9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4.55±24.0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1.23±22.1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5.64±22.8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ST(mmol/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4.53±13.5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5.24±12.2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4.53±13.8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4.30±8.6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POA(g/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9±0.2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9±0.2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8±0.2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10±0.2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POB(g/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4±0.2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4±0.2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4±0.2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6±0.2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POA/B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24±0.4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11±0.2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26±0.5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8±0.4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LU(mmol/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.01±2,0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.47±2.7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.97±2.0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.19±2.0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KMB(ng/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9.53±21.1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9.12±21.4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9.47±21.2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7.48±17.2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R(μmol/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1.45±15.9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1.32±17.4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2.23±17.3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9.05±15.0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LB(g/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9.58±5.3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0.64±5.2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9.59±5.3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0.18±5.5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GT(U/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8.51±16.5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0.88±17.6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8.52±16.4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2.08±19.0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LT(mmol/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8.95±20.4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9.73±28.9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8.64±19.5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8.97±16.3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DL(mmol/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59±0.6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44±1,2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60±0.6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50±0.7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DL(mmol/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63±1.2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77±2.7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59±0.9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82±0.8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C(mmol/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.72±2.0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.82±1.2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.70±1.1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.97±1.0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G(mmol/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70±1.3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96±1,3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77±1.5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96±1.5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BIL(umol/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1.18±10.3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1.13±6.4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.98±7.6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.63±5.0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BIL(umol/L)</w:t>
            </w:r>
          </w:p>
        </w:tc>
        <w:tc>
          <w:tcPr>
            <w:tcW w:w="70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.56±2.55</w:t>
            </w:r>
          </w:p>
        </w:tc>
        <w:tc>
          <w:tcPr>
            <w:tcW w:w="66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.51±2.98</w:t>
            </w:r>
          </w:p>
        </w:tc>
        <w:tc>
          <w:tcPr>
            <w:tcW w:w="53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0</w:t>
            </w:r>
          </w:p>
        </w:tc>
        <w:tc>
          <w:tcPr>
            <w:tcW w:w="70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.49±1.17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.34±2.00</w:t>
            </w:r>
          </w:p>
        </w:tc>
        <w:tc>
          <w:tcPr>
            <w:tcW w:w="57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0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cs="Times New Roman"/>
          <w:b/>
          <w:szCs w:val="24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cs="Times New Roman"/>
          <w:b/>
          <w:szCs w:val="24"/>
          <w:lang w:val="en-US" w:eastAsia="zh-CN"/>
        </w:rPr>
      </w:pPr>
      <w:r>
        <w:rPr>
          <w:rFonts w:hint="default" w:cs="Times New Roman"/>
          <w:b/>
          <w:szCs w:val="24"/>
          <w:lang w:val="en-US" w:eastAsia="zh-CN"/>
        </w:rPr>
        <w:t xml:space="preserve">Supplementary Table 2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omparison of study subjects in the training and test sets (continuous data)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ontinuous variable data are expressed as mean ± standard deviation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tbl>
      <w:tblPr>
        <w:tblStyle w:val="21"/>
        <w:tblpPr w:leftFromText="180" w:rightFromText="180" w:vertAnchor="text" w:horzAnchor="page" w:tblpX="1649" w:tblpY="202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1226"/>
        <w:gridCol w:w="1374"/>
        <w:gridCol w:w="1230"/>
        <w:gridCol w:w="860"/>
        <w:gridCol w:w="1460"/>
        <w:gridCol w:w="1280"/>
        <w:gridCol w:w="7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haracteristics</w:t>
            </w:r>
          </w:p>
        </w:tc>
        <w:tc>
          <w:tcPr>
            <w:tcW w:w="12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464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raining Set</w:t>
            </w:r>
          </w:p>
        </w:tc>
        <w:tc>
          <w:tcPr>
            <w:tcW w:w="351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est Se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on-CVD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n=7419)</w:t>
            </w:r>
          </w:p>
        </w:tc>
        <w:tc>
          <w:tcPr>
            <w:tcW w:w="12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VD (n=712)</w:t>
            </w: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alue</w:t>
            </w:r>
          </w:p>
        </w:tc>
        <w:tc>
          <w:tcPr>
            <w:tcW w:w="14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on-CVD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n=1866)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VD (n=167)</w:t>
            </w:r>
          </w:p>
        </w:tc>
        <w:tc>
          <w:tcPr>
            <w:tcW w:w="7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ex</w:t>
            </w:r>
          </w:p>
        </w:tc>
        <w:tc>
          <w:tcPr>
            <w:tcW w:w="122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ale</w:t>
            </w:r>
          </w:p>
        </w:tc>
        <w:tc>
          <w:tcPr>
            <w:tcW w:w="137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854（51.9%）</w:t>
            </w:r>
          </w:p>
        </w:tc>
        <w:tc>
          <w:tcPr>
            <w:tcW w:w="12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58（36.2%）</w:t>
            </w: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1</w:t>
            </w:r>
          </w:p>
        </w:tc>
        <w:tc>
          <w:tcPr>
            <w:tcW w:w="14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90(53.1%)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6(39.5%)</w:t>
            </w:r>
          </w:p>
        </w:tc>
        <w:tc>
          <w:tcPr>
            <w:tcW w:w="7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565（48.1%）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54（63.8%）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79(46.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1(60.5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ducation leve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lliteracy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023（40.7%）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01（56.3%）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52(40.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9(59.3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rimary schoo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029（27.3%）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55（21.8%）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05(27.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0(24.0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Junior high schoo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694（22.8%）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8（13.8%）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46(23.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5(9.0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High school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10（5.5%）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3（3.2%）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18(6.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(3.6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llege degree and abov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63（3.5%）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5（4.9%）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5(2.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(4.2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cupation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griculture and animal husbandry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271（84.5%）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93（83.3%）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583(84.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35(80.8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dustrial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49（2.0%）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（1.1%）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8(1.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(1.2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ivil servant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Or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Self-employed 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57（2.8%）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5（6.3%）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5(4.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(6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Other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42（3.3%）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6（9.3%）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80(9.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0(12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arital statu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Unmarrie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65（9.0%）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6（2.2%）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41(7.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(1.8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arrie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30（84.9%）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10（85.7%）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587(85.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42(85.0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idow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10（2.8%）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2（10.1%）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1(3.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6(9.6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ive alon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42（3.3%）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4（2.0%）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7(3.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(3.6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hysical exercis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requently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40（10.0%）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0（8.4%）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22(11.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6(9.6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Occasionally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17（5.6%）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2（4.5%）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12(6.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(4.8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arely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262（84.4%）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20（87.1%）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532(82.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43(85.6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mok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439（19.4%）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7（9.4%）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61(19.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1(12.6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983（80.6%）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45（90.6%）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505(80.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46(87.4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rink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07（5.5%）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2（3.1%）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6(5.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(4.2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012（94.5%）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90（96.9%）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760(94.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60(95.8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HH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74（9.1%）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3（8.8%）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77(9.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7(10.2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745（90.9%）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49（91.2%）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689(90.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50(89.8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HD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79（3.8%）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1（4.4%）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4(4.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(1.8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140（96.2%）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81（95.6%）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792(96.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64(98.2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HCHD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31（5.8%）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9（5.5%）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14(6.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(4.8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137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988（94.2%）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73（94.5%）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752(93.9%)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59(95.2%)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Gill Sans 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</w:tbl>
    <w:p>
      <w:pPr>
        <w:bidi w:val="0"/>
        <w:rPr>
          <w:lang w:val="en-US" w:eastAsia="en-US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cs="Times New Roman"/>
          <w:b/>
          <w:szCs w:val="24"/>
          <w:lang w:val="en-US" w:eastAsia="zh-CN"/>
        </w:rPr>
      </w:pPr>
      <w:r>
        <w:rPr>
          <w:rFonts w:hint="default" w:cs="Times New Roman"/>
          <w:b/>
          <w:szCs w:val="24"/>
          <w:lang w:val="en-US" w:eastAsia="zh-CN"/>
        </w:rPr>
        <w:t xml:space="preserve">Supplementary: Table 3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omparison of research objects between training set and test set (Categorical data)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ategorical variable data are expressed as n(%)</w:t>
      </w:r>
    </w:p>
    <w:p>
      <w:pPr>
        <w:bidi w:val="0"/>
        <w:ind w:firstLine="369" w:firstLineChars="0"/>
        <w:jc w:val="left"/>
        <w:rPr>
          <w:lang w:val="en-US" w:eastAsia="en-US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Gill Sans MT">
    <w:panose1 w:val="020B0502020104020203"/>
    <w:charset w:val="00"/>
    <w:family w:val="auto"/>
    <w:pitch w:val="default"/>
    <w:sig w:usb0="00000003" w:usb1="00000000" w:usb2="00000000" w:usb3="00000000" w:csb0="20000003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I5Njg2ZjA4MjU5ZTVjNjY5ZTgyOGZiMWNmODYwNT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2F44397"/>
    <w:rsid w:val="6197268E"/>
    <w:rsid w:val="61986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2.png"/><Relationship Id="rId10" Type="http://schemas.openxmlformats.org/officeDocument/2006/relationships/image" Target="media/image1.png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1712</Words>
  <Characters>6658</Characters>
  <Lines>7</Lines>
  <Paragraphs>2</Paragraphs>
  <TotalTime>3</TotalTime>
  <ScaleCrop>false</ScaleCrop>
  <LinksUpToDate>false</LinksUpToDate>
  <CharactersWithSpaces>683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Kandey</cp:lastModifiedBy>
  <cp:lastPrinted>2013-10-03T12:51:00Z</cp:lastPrinted>
  <dcterms:modified xsi:type="dcterms:W3CDTF">2023-03-24T16:00:3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2807338F8C714BFAB5458BD49288CBFD</vt:lpwstr>
  </property>
</Properties>
</file>